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76D7" w:rsidRPr="00FC099F" w:rsidRDefault="007676D7" w:rsidP="007676D7">
      <w:pPr>
        <w:rPr>
          <w:rFonts w:asciiTheme="minorHAnsi" w:hAnsiTheme="minorHAnsi" w:cstheme="minorHAnsi"/>
        </w:rPr>
      </w:pPr>
      <w:r w:rsidRPr="00FC099F">
        <w:rPr>
          <w:rFonts w:asciiTheme="minorHAnsi" w:hAnsiTheme="minorHAnsi" w:cstheme="minorHAnsi"/>
          <w:b/>
        </w:rPr>
        <w:t>Table S1.</w:t>
      </w:r>
      <w:r w:rsidRPr="00FC099F">
        <w:rPr>
          <w:rFonts w:asciiTheme="minorHAnsi" w:hAnsiTheme="minorHAnsi" w:cstheme="minorHAnsi"/>
        </w:rPr>
        <w:t xml:space="preserve">  </w:t>
      </w:r>
    </w:p>
    <w:p w:rsidR="007676D7" w:rsidRPr="00FC099F" w:rsidRDefault="007676D7" w:rsidP="007676D7">
      <w:pPr>
        <w:rPr>
          <w:rFonts w:asciiTheme="minorHAnsi" w:hAnsiTheme="minorHAnsi" w:cstheme="minorHAnsi"/>
        </w:rPr>
      </w:pPr>
    </w:p>
    <w:tbl>
      <w:tblPr>
        <w:tblW w:w="14149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2689"/>
        <w:gridCol w:w="1556"/>
        <w:gridCol w:w="1980"/>
        <w:gridCol w:w="2406"/>
        <w:gridCol w:w="1556"/>
        <w:gridCol w:w="2264"/>
      </w:tblGrid>
      <w:tr w:rsidR="007676D7" w:rsidRPr="00FC099F" w:rsidTr="005B0C3F">
        <w:trPr>
          <w:trHeight w:val="1178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7676D7" w:rsidRPr="00130AAD" w:rsidRDefault="007676D7" w:rsidP="005B0C3F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</w:rPr>
              <w:t>District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7676D7" w:rsidRPr="00130AAD" w:rsidRDefault="007676D7" w:rsidP="005B0C3F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</w:rPr>
              <w:t>Villag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7676D7" w:rsidRPr="00130AAD" w:rsidRDefault="007676D7" w:rsidP="005B0C3F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</w:rPr>
              <w:t xml:space="preserve">Elevation </w:t>
            </w:r>
          </w:p>
          <w:p w:rsidR="007676D7" w:rsidRPr="00130AAD" w:rsidRDefault="007676D7" w:rsidP="005B0C3F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</w:rPr>
              <w:t>(m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676D7" w:rsidRPr="00130AAD" w:rsidRDefault="007676D7" w:rsidP="005B0C3F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</w:rPr>
              <w:t>Crops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7676D7" w:rsidRPr="00130AAD" w:rsidRDefault="007676D7" w:rsidP="005B0C3F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</w:rPr>
              <w:t>Approximate area of forest patch (m</w:t>
            </w:r>
            <w:r w:rsidRPr="00130AAD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2</w:t>
            </w:r>
            <w:r w:rsidRPr="00130AAD">
              <w:rPr>
                <w:rFonts w:asciiTheme="minorHAnsi" w:hAnsiTheme="minorHAnsi" w:cstheme="minorHAnsi"/>
                <w:b/>
                <w:bCs/>
                <w:sz w:val="22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7676D7" w:rsidRPr="00130AAD" w:rsidRDefault="007676D7" w:rsidP="005B0C3F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</w:rPr>
              <w:t>Population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7676D7" w:rsidRPr="00130AAD" w:rsidRDefault="007676D7" w:rsidP="005B0C3F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30AAD">
              <w:rPr>
                <w:rFonts w:asciiTheme="minorHAnsi" w:hAnsiTheme="minorHAnsi" w:cstheme="minorHAnsi"/>
                <w:b/>
                <w:bCs/>
                <w:sz w:val="22"/>
              </w:rPr>
              <w:t>Date of first sampling night</w:t>
            </w:r>
          </w:p>
        </w:tc>
      </w:tr>
      <w:tr w:rsidR="007676D7" w:rsidRPr="00FC099F" w:rsidTr="005B0C3F">
        <w:trPr>
          <w:trHeight w:val="588"/>
        </w:trPr>
        <w:tc>
          <w:tcPr>
            <w:tcW w:w="1698" w:type="dxa"/>
            <w:tcBorders>
              <w:top w:val="single" w:sz="4" w:space="0" w:color="auto"/>
            </w:tcBorders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Kudat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Barankason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BAR)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2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ubber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84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3/05/16</w:t>
            </w:r>
          </w:p>
        </w:tc>
      </w:tr>
      <w:tr w:rsidR="007676D7" w:rsidRPr="00FC099F" w:rsidTr="005B0C3F">
        <w:trPr>
          <w:trHeight w:val="562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Kudat</w:t>
            </w:r>
            <w:proofErr w:type="spellEnd"/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 xml:space="preserve">Sungai </w:t>
            </w: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Pupu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SUN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7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ubber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0 000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75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9/04/16</w:t>
            </w:r>
          </w:p>
        </w:tc>
      </w:tr>
      <w:tr w:rsidR="007676D7" w:rsidRPr="00FC099F" w:rsidTr="005B0C3F">
        <w:trPr>
          <w:trHeight w:val="588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Kudat</w:t>
            </w:r>
            <w:proofErr w:type="spellEnd"/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Suvil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SUV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ubber, palm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00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77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5/04/16</w:t>
            </w:r>
          </w:p>
        </w:tc>
      </w:tr>
      <w:tr w:rsidR="007676D7" w:rsidRPr="00FC099F" w:rsidTr="005B0C3F">
        <w:trPr>
          <w:trHeight w:val="588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 xml:space="preserve">Kota </w:t>
            </w: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Marudu</w:t>
            </w:r>
            <w:proofErr w:type="spellEnd"/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Kotud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KOT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43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ubber, palm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75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45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30/05/16</w:t>
            </w:r>
          </w:p>
        </w:tc>
      </w:tr>
      <w:tr w:rsidR="007676D7" w:rsidRPr="00FC099F" w:rsidTr="005B0C3F">
        <w:trPr>
          <w:trHeight w:val="562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 xml:space="preserve">Kota </w:t>
            </w: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Marudu</w:t>
            </w:r>
            <w:proofErr w:type="spellEnd"/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Patiu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PAT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60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ubber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50 000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31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03/05/16</w:t>
            </w:r>
          </w:p>
        </w:tc>
      </w:tr>
      <w:tr w:rsidR="007676D7" w:rsidRPr="00FC099F" w:rsidTr="005B0C3F">
        <w:trPr>
          <w:trHeight w:val="588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 xml:space="preserve">Kota </w:t>
            </w: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Marudu</w:t>
            </w:r>
            <w:proofErr w:type="spellEnd"/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Sorinsim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SOR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80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ubber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0 000 000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58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05/04/16</w:t>
            </w:r>
          </w:p>
        </w:tc>
      </w:tr>
      <w:tr w:rsidR="007676D7" w:rsidRPr="00FC099F" w:rsidTr="005B0C3F">
        <w:trPr>
          <w:trHeight w:val="588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itas</w:t>
            </w:r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Perpaduan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PER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alm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 600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84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09/05/16</w:t>
            </w:r>
          </w:p>
        </w:tc>
      </w:tr>
      <w:tr w:rsidR="007676D7" w:rsidRPr="00FC099F" w:rsidTr="005B0C3F">
        <w:trPr>
          <w:trHeight w:val="562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Pitas</w:t>
            </w:r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Sinangip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SIN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18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ubber, palm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00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375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1/04/16</w:t>
            </w:r>
          </w:p>
        </w:tc>
      </w:tr>
      <w:tr w:rsidR="007676D7" w:rsidRPr="00FC099F" w:rsidTr="005B0C3F">
        <w:trPr>
          <w:trHeight w:val="588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Ranau</w:t>
            </w:r>
            <w:proofErr w:type="spellEnd"/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Gondohon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GON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275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Rubber, cabbage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500 000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460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3/06/16</w:t>
            </w:r>
          </w:p>
        </w:tc>
      </w:tr>
      <w:tr w:rsidR="007676D7" w:rsidRPr="00FC099F" w:rsidTr="005B0C3F">
        <w:trPr>
          <w:trHeight w:val="588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Ranau</w:t>
            </w:r>
            <w:proofErr w:type="spellEnd"/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Lipasu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Lama (LIP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897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50 000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311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6/05/16</w:t>
            </w:r>
          </w:p>
        </w:tc>
      </w:tr>
      <w:tr w:rsidR="007676D7" w:rsidRPr="00FC099F" w:rsidTr="005B0C3F">
        <w:trPr>
          <w:trHeight w:val="588"/>
        </w:trPr>
        <w:tc>
          <w:tcPr>
            <w:tcW w:w="1698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Ranau</w:t>
            </w:r>
            <w:proofErr w:type="spellEnd"/>
          </w:p>
        </w:tc>
        <w:tc>
          <w:tcPr>
            <w:tcW w:w="2689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Siba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Bundu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FC099F">
              <w:rPr>
                <w:rFonts w:asciiTheme="minorHAnsi" w:hAnsiTheme="minorHAnsi" w:cstheme="minorHAnsi"/>
                <w:sz w:val="22"/>
              </w:rPr>
              <w:t>Tuhan</w:t>
            </w:r>
            <w:proofErr w:type="spellEnd"/>
            <w:r w:rsidRPr="00FC099F">
              <w:rPr>
                <w:rFonts w:asciiTheme="minorHAnsi" w:hAnsiTheme="minorHAnsi" w:cstheme="minorHAnsi"/>
                <w:sz w:val="22"/>
              </w:rPr>
              <w:t xml:space="preserve"> (SIB)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084</w:t>
            </w:r>
          </w:p>
        </w:tc>
        <w:tc>
          <w:tcPr>
            <w:tcW w:w="1980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Cabbage, lettuce</w:t>
            </w:r>
          </w:p>
        </w:tc>
        <w:tc>
          <w:tcPr>
            <w:tcW w:w="240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10 000 000</w:t>
            </w:r>
          </w:p>
        </w:tc>
        <w:tc>
          <w:tcPr>
            <w:tcW w:w="1556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737</w:t>
            </w:r>
          </w:p>
        </w:tc>
        <w:tc>
          <w:tcPr>
            <w:tcW w:w="2264" w:type="dxa"/>
          </w:tcPr>
          <w:p w:rsidR="007676D7" w:rsidRPr="00FC099F" w:rsidRDefault="007676D7" w:rsidP="005B0C3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C099F">
              <w:rPr>
                <w:rFonts w:asciiTheme="minorHAnsi" w:hAnsiTheme="minorHAnsi" w:cstheme="minorHAnsi"/>
                <w:sz w:val="22"/>
              </w:rPr>
              <w:t>21/03/16</w:t>
            </w:r>
          </w:p>
        </w:tc>
      </w:tr>
    </w:tbl>
    <w:p w:rsidR="007676D7" w:rsidRPr="00FC099F" w:rsidRDefault="007676D7" w:rsidP="007676D7">
      <w:pPr>
        <w:rPr>
          <w:rFonts w:asciiTheme="minorHAnsi" w:hAnsiTheme="minorHAnsi" w:cstheme="minorHAnsi"/>
        </w:rPr>
      </w:pPr>
    </w:p>
    <w:p w:rsidR="009038C2" w:rsidRDefault="009038C2">
      <w:bookmarkStart w:id="0" w:name="_GoBack"/>
      <w:bookmarkEnd w:id="0"/>
    </w:p>
    <w:sectPr w:rsidR="009038C2" w:rsidSect="007676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8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B09"/>
    <w:rsid w:val="005B0B09"/>
    <w:rsid w:val="007676D7"/>
    <w:rsid w:val="0090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5F79"/>
  <w15:chartTrackingRefBased/>
  <w15:docId w15:val="{11D61181-BD6E-4286-BB6A-C42D0FB05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6D7"/>
    <w:pPr>
      <w:spacing w:after="0" w:line="240" w:lineRule="auto"/>
    </w:pPr>
    <w:rPr>
      <w:rFonts w:ascii="Trebuchet MS" w:hAnsi="Trebuchet M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own</dc:creator>
  <cp:keywords/>
  <dc:description/>
  <cp:lastModifiedBy>Rebecca Brown</cp:lastModifiedBy>
  <cp:revision>2</cp:revision>
  <dcterms:created xsi:type="dcterms:W3CDTF">2020-08-12T19:33:00Z</dcterms:created>
  <dcterms:modified xsi:type="dcterms:W3CDTF">2020-08-12T19:37:00Z</dcterms:modified>
</cp:coreProperties>
</file>